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624" w:type="dxa"/>
        <w:tblLook w:val="04A0" w:firstRow="1" w:lastRow="0" w:firstColumn="1" w:lastColumn="0" w:noHBand="0" w:noVBand="1"/>
      </w:tblPr>
      <w:tblGrid>
        <w:gridCol w:w="433"/>
        <w:gridCol w:w="5379"/>
        <w:gridCol w:w="709"/>
        <w:gridCol w:w="1134"/>
        <w:gridCol w:w="709"/>
        <w:gridCol w:w="919"/>
        <w:gridCol w:w="782"/>
        <w:gridCol w:w="708"/>
        <w:gridCol w:w="851"/>
      </w:tblGrid>
      <w:tr w:rsidR="00944833" w:rsidRPr="00944833" w14:paraId="2C3831DC" w14:textId="77777777" w:rsidTr="00944833">
        <w:trPr>
          <w:trHeight w:val="29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1AB1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ble S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9E8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633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FDA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96B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504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771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24B6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944833" w:rsidRPr="00944833" w14:paraId="030F5CD5" w14:textId="77777777" w:rsidTr="00B43AF2">
        <w:trPr>
          <w:trHeight w:val="300"/>
        </w:trPr>
        <w:tc>
          <w:tcPr>
            <w:tcW w:w="11624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BC8E" w14:textId="0DB0864D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Descriptive statistics, Cronbach's alphas, intraclass correlation coefficients, and correlations between study variables at the within-person level.</w:t>
            </w:r>
          </w:p>
        </w:tc>
      </w:tr>
      <w:tr w:rsidR="00944833" w:rsidRPr="00944833" w14:paraId="3448E227" w14:textId="77777777" w:rsidTr="00944833">
        <w:trPr>
          <w:trHeight w:val="310"/>
        </w:trPr>
        <w:tc>
          <w:tcPr>
            <w:tcW w:w="581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90CE9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Variabl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151AC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738EF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FEFA2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1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8E647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2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7161F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8856B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331C3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b/>
                <w:bCs/>
                <w:color w:val="000000"/>
                <w:sz w:val="20"/>
                <w:lang w:val="en-NL" w:eastAsia="en-NL"/>
              </w:rPr>
              <w:t>5</w:t>
            </w:r>
          </w:p>
        </w:tc>
      </w:tr>
      <w:tr w:rsidR="00944833" w:rsidRPr="00944833" w14:paraId="4FE70641" w14:textId="77777777" w:rsidTr="00944833">
        <w:trPr>
          <w:trHeight w:val="5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C39D" w14:textId="77777777" w:rsidR="00944833" w:rsidRPr="00944833" w:rsidRDefault="00944833" w:rsidP="009448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1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48E2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supervisor knowledge sharing expect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E0D7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70AC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44C9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A5BE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31E2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65FE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B8A3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944833" w:rsidRPr="00944833" w14:paraId="5643AD07" w14:textId="77777777" w:rsidTr="00944833">
        <w:trPr>
          <w:trHeight w:val="5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B890" w14:textId="77777777" w:rsidR="00944833" w:rsidRPr="00944833" w:rsidRDefault="00944833" w:rsidP="009448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2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5B0F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co-worker knowledge sharing expect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13E8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93BC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4EDD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48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5DA2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06E9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0A9C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E714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944833" w:rsidRPr="00944833" w14:paraId="681B6346" w14:textId="77777777" w:rsidTr="00944833">
        <w:trPr>
          <w:trHeight w:val="29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B94F" w14:textId="77777777" w:rsidR="00944833" w:rsidRPr="00944833" w:rsidRDefault="00944833" w:rsidP="009448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0EC0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knowledge sha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A9C0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07F5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40B4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44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3F95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71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439E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F46B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75A0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944833" w:rsidRPr="00944833" w14:paraId="44770151" w14:textId="77777777" w:rsidTr="00944833">
        <w:trPr>
          <w:trHeight w:val="57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0B3" w14:textId="77777777" w:rsidR="00944833" w:rsidRPr="00944833" w:rsidRDefault="00944833" w:rsidP="009448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9EED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supervisor knowledge sharing </w:t>
            </w:r>
            <w:proofErr w:type="spellStart"/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expectations</w:t>
            </w:r>
            <w:r w:rsidRPr="0094483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B327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BCD4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ECCD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1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61DE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62FB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0F27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0815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944833" w:rsidRPr="00944833" w14:paraId="612AB694" w14:textId="77777777" w:rsidTr="00944833">
        <w:trPr>
          <w:trHeight w:val="57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6BA6" w14:textId="77777777" w:rsidR="00944833" w:rsidRPr="00944833" w:rsidRDefault="00944833" w:rsidP="009448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9660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co-worker knowledge sharing </w:t>
            </w:r>
            <w:proofErr w:type="spellStart"/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expectations</w:t>
            </w:r>
            <w:r w:rsidRPr="0094483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96E5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CDF9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89D1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1841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3CDF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06E3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3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FE12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</w:tr>
      <w:tr w:rsidR="00944833" w:rsidRPr="00944833" w14:paraId="54B20A7D" w14:textId="77777777" w:rsidTr="00944833">
        <w:trPr>
          <w:trHeight w:val="31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34E4" w14:textId="77777777" w:rsidR="00944833" w:rsidRPr="00944833" w:rsidRDefault="00944833" w:rsidP="009448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6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E299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Lagged daily knowledge </w:t>
            </w:r>
            <w:proofErr w:type="spellStart"/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haring</w:t>
            </w:r>
            <w:r w:rsidRPr="0094483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E444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F8FE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FE83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EA6B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C40A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.1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A42D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3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2597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.64**</w:t>
            </w:r>
          </w:p>
        </w:tc>
      </w:tr>
      <w:tr w:rsidR="00944833" w:rsidRPr="00944833" w14:paraId="2217A9BD" w14:textId="77777777" w:rsidTr="00944833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49482F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5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6306B3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04A969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E41DAC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534B58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2C2F" w14:textId="77777777" w:rsidR="00944833" w:rsidRPr="00944833" w:rsidRDefault="00944833" w:rsidP="00944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NL" w:eastAsia="en-NL"/>
              </w:rPr>
            </w:pPr>
            <w:r w:rsidRPr="009448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F047" w14:textId="77777777" w:rsidR="00944833" w:rsidRPr="00944833" w:rsidRDefault="00944833" w:rsidP="00944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NL" w:eastAsia="en-NL"/>
              </w:rPr>
            </w:pPr>
            <w:r w:rsidRPr="009448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882B" w14:textId="77777777" w:rsidR="00944833" w:rsidRPr="00944833" w:rsidRDefault="00944833" w:rsidP="00944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NL" w:eastAsia="en-NL"/>
              </w:rPr>
            </w:pPr>
            <w:r w:rsidRPr="009448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43B230" w14:textId="77777777" w:rsidR="00944833" w:rsidRPr="00944833" w:rsidRDefault="00944833" w:rsidP="009448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</w:tr>
      <w:tr w:rsidR="00944833" w:rsidRPr="00944833" w14:paraId="67E49975" w14:textId="77777777" w:rsidTr="00944833">
        <w:trPr>
          <w:trHeight w:val="583"/>
        </w:trPr>
        <w:tc>
          <w:tcPr>
            <w:tcW w:w="11624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78A63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Note: Means, standard deviations at the  within-person (i.e., day) level (SD), and within-person correlations (</w:t>
            </w:r>
            <w:r w:rsidRPr="0094483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N</w:t>
            </w: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= 577).</w:t>
            </w:r>
          </w:p>
        </w:tc>
      </w:tr>
      <w:tr w:rsidR="00944833" w:rsidRPr="00944833" w14:paraId="50E10CE5" w14:textId="77777777" w:rsidTr="00944833">
        <w:trPr>
          <w:trHeight w:val="23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EC3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* </w:t>
            </w:r>
            <w:r w:rsidRPr="0094483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5; ** </w:t>
            </w:r>
            <w:r w:rsidRPr="0094483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0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5B4C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785C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DBD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DF7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28F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C05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E03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="00944833" w:rsidRPr="00944833" w14:paraId="37A54E1E" w14:textId="77777777" w:rsidTr="00944833">
        <w:trPr>
          <w:trHeight w:val="32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84EE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94483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a</w:t>
            </w: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</w:t>
            </w:r>
            <w:r w:rsidRPr="0094483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N</w:t>
            </w:r>
            <w:r w:rsidRPr="0094483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= 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334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537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914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5E7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8609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B3B5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F38" w14:textId="77777777" w:rsidR="00944833" w:rsidRPr="00944833" w:rsidRDefault="00944833" w:rsidP="00944833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</w:tbl>
    <w:p w14:paraId="10343F87" w14:textId="77777777" w:rsidR="00485281" w:rsidRDefault="00485281"/>
    <w:sectPr w:rsidR="00485281" w:rsidSect="00944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33"/>
    <w:rsid w:val="00485281"/>
    <w:rsid w:val="00944833"/>
    <w:rsid w:val="00F7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76488F"/>
  <w15:chartTrackingRefBased/>
  <w15:docId w15:val="{48187D66-C295-4B13-9DDD-73BF1D8A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8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8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8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8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8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83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83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8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8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8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8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8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8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8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83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8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8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8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71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R.B.L. (Roy)</dc:creator>
  <cp:keywords/>
  <dc:description/>
  <cp:lastModifiedBy>Sijbom, R.B.L. (Roy)</cp:lastModifiedBy>
  <cp:revision>1</cp:revision>
  <dcterms:created xsi:type="dcterms:W3CDTF">2024-11-22T11:12:00Z</dcterms:created>
  <dcterms:modified xsi:type="dcterms:W3CDTF">2024-11-22T11:14:00Z</dcterms:modified>
</cp:coreProperties>
</file>